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13C9" w:rsidRPr="00566141" w:rsidRDefault="00C62639">
      <w:pPr>
        <w:pStyle w:val="Kop1"/>
        <w:rPr>
          <w:sz w:val="28"/>
          <w:lang w:val="en-US"/>
        </w:rPr>
      </w:pPr>
      <w:r w:rsidRPr="00566141">
        <w:rPr>
          <w:sz w:val="28"/>
          <w:lang w:val="en-US"/>
        </w:rPr>
        <w:t xml:space="preserve">Appendix 3 – Lateral extra-articular </w:t>
      </w:r>
      <w:proofErr w:type="spellStart"/>
      <w:r w:rsidRPr="00566141">
        <w:rPr>
          <w:sz w:val="28"/>
          <w:lang w:val="en-US"/>
        </w:rPr>
        <w:t>tenodesis</w:t>
      </w:r>
      <w:proofErr w:type="spellEnd"/>
      <w:r w:rsidRPr="00566141">
        <w:rPr>
          <w:sz w:val="28"/>
          <w:lang w:val="en-US"/>
        </w:rPr>
        <w:t xml:space="preserve"> techniques</w:t>
      </w:r>
    </w:p>
    <w:tbl>
      <w:tblPr>
        <w:tblStyle w:val="TableNormal"/>
        <w:tblW w:w="10348" w:type="dxa"/>
        <w:tblInd w:w="-57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663"/>
        <w:gridCol w:w="1114"/>
        <w:gridCol w:w="1264"/>
        <w:gridCol w:w="1206"/>
        <w:gridCol w:w="1281"/>
        <w:gridCol w:w="1276"/>
        <w:gridCol w:w="992"/>
      </w:tblGrid>
      <w:tr w:rsidR="004F13C9" w:rsidRPr="00566141" w:rsidTr="002D446F">
        <w:trPr>
          <w:trHeight w:val="241"/>
        </w:trPr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r w:rsidRPr="00566141">
              <w:rPr>
                <w:b/>
                <w:bCs/>
                <w:sz w:val="18"/>
                <w:szCs w:val="20"/>
                <w:lang w:val="en-US"/>
              </w:rPr>
              <w:t>Study</w:t>
            </w:r>
          </w:p>
        </w:tc>
        <w:tc>
          <w:tcPr>
            <w:tcW w:w="43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r w:rsidRPr="00566141">
              <w:rPr>
                <w:b/>
                <w:bCs/>
                <w:sz w:val="18"/>
                <w:szCs w:val="20"/>
                <w:lang w:val="en-US"/>
              </w:rPr>
              <w:t>LET</w:t>
            </w:r>
          </w:p>
        </w:tc>
        <w:tc>
          <w:tcPr>
            <w:tcW w:w="47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r w:rsidRPr="00566141">
              <w:rPr>
                <w:b/>
                <w:bCs/>
                <w:sz w:val="18"/>
                <w:szCs w:val="20"/>
                <w:lang w:val="en-US"/>
              </w:rPr>
              <w:t>ACL reconstruction</w:t>
            </w:r>
          </w:p>
        </w:tc>
      </w:tr>
      <w:tr w:rsidR="004F13C9" w:rsidRPr="00566141" w:rsidTr="002D446F">
        <w:trPr>
          <w:trHeight w:val="496"/>
        </w:trPr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4F13C9" w:rsidRPr="00566141" w:rsidRDefault="004F13C9">
            <w:pPr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r w:rsidRPr="00566141">
              <w:rPr>
                <w:b/>
                <w:bCs/>
                <w:sz w:val="18"/>
                <w:szCs w:val="20"/>
                <w:lang w:val="en-US"/>
              </w:rPr>
              <w:t>Technique base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r w:rsidRPr="00566141">
              <w:rPr>
                <w:b/>
                <w:bCs/>
                <w:sz w:val="18"/>
                <w:szCs w:val="20"/>
                <w:lang w:val="en-US"/>
              </w:rPr>
              <w:t>Graft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r w:rsidRPr="00566141">
              <w:rPr>
                <w:b/>
                <w:bCs/>
                <w:sz w:val="18"/>
                <w:szCs w:val="20"/>
                <w:lang w:val="en-US"/>
              </w:rPr>
              <w:t>Fixation position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r w:rsidRPr="00566141">
              <w:rPr>
                <w:b/>
                <w:bCs/>
                <w:sz w:val="18"/>
                <w:szCs w:val="20"/>
                <w:lang w:val="en-US"/>
              </w:rPr>
              <w:t>Fixation method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r w:rsidRPr="00566141">
              <w:rPr>
                <w:b/>
                <w:bCs/>
                <w:sz w:val="18"/>
                <w:szCs w:val="20"/>
                <w:lang w:val="en-US"/>
              </w:rPr>
              <w:t>Techniqu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r w:rsidRPr="00566141">
              <w:rPr>
                <w:b/>
                <w:bCs/>
                <w:sz w:val="18"/>
                <w:szCs w:val="20"/>
                <w:lang w:val="en-US"/>
              </w:rPr>
              <w:t>Graft typ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r w:rsidRPr="00566141">
              <w:rPr>
                <w:b/>
                <w:bCs/>
                <w:sz w:val="18"/>
                <w:szCs w:val="20"/>
                <w:lang w:val="en-US"/>
              </w:rPr>
              <w:t>Fix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r w:rsidRPr="00566141">
              <w:rPr>
                <w:b/>
                <w:bCs/>
                <w:sz w:val="18"/>
                <w:szCs w:val="20"/>
                <w:lang w:val="en-US"/>
              </w:rPr>
              <w:t>Diameter (mm)</w:t>
            </w:r>
          </w:p>
        </w:tc>
      </w:tr>
      <w:tr w:rsidR="004F13C9" w:rsidRPr="00566141" w:rsidTr="002D446F">
        <w:trPr>
          <w:trHeight w:val="6216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Dean et al.</w:t>
            </w:r>
            <w:r w:rsidR="00AE1771">
              <w:rPr>
                <w:sz w:val="18"/>
                <w:szCs w:val="20"/>
                <w:lang w:val="en-US"/>
              </w:rPr>
              <w:t>[8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Lemaire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ITB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Femoral: adjacent to the distal Kaplan fiber attachment; distal to growth plate or proximal at anatomic origin of ALL</w:t>
            </w:r>
          </w:p>
          <w:p w:rsidR="004F13C9" w:rsidRPr="00566141" w:rsidRDefault="004F13C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F13C9" w:rsidRPr="00566141" w:rsidRDefault="00C6263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: not detached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Gerdy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tubercle</w:t>
            </w:r>
          </w:p>
          <w:p w:rsidR="004F13C9" w:rsidRPr="00566141" w:rsidRDefault="004F13C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F13C9" w:rsidRPr="00566141" w:rsidRDefault="00C62639">
            <w:pPr>
              <w:spacing w:after="0" w:line="240" w:lineRule="auto"/>
              <w:rPr>
                <w:sz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Knee at 30 degrees of flexion and neutral rotation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Femoral: suture anchor</w:t>
            </w:r>
          </w:p>
          <w:p w:rsidR="004F13C9" w:rsidRPr="00566141" w:rsidRDefault="004F13C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F13C9" w:rsidRPr="00566141" w:rsidRDefault="00C6263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: original insertion </w:t>
            </w:r>
          </w:p>
          <w:p w:rsidR="004F13C9" w:rsidRPr="00566141" w:rsidRDefault="004F13C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ITB closure with suture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Transphyse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ACL reconstruction</w:t>
            </w:r>
          </w:p>
          <w:p w:rsidR="004F13C9" w:rsidRPr="00566141" w:rsidRDefault="00C62639">
            <w:pPr>
              <w:spacing w:after="0" w:line="240" w:lineRule="auto"/>
              <w:rPr>
                <w:sz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(help of Gore smoother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 xml:space="preserve">Hamstring tendon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autograft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Femur: button</w:t>
            </w:r>
          </w:p>
          <w:p w:rsidR="004F13C9" w:rsidRPr="00566141" w:rsidRDefault="004F13C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F13C9" w:rsidRPr="00566141" w:rsidRDefault="00C62639">
            <w:pPr>
              <w:spacing w:after="0" w:line="240" w:lineRule="auto"/>
              <w:rPr>
                <w:sz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Tibia: screw and wash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-</w:t>
            </w:r>
          </w:p>
        </w:tc>
      </w:tr>
      <w:tr w:rsidR="004F13C9" w:rsidRPr="00566141" w:rsidTr="002D446F">
        <w:trPr>
          <w:trHeight w:val="4656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Feller et al.</w:t>
            </w:r>
            <w:r w:rsidR="00F313A7">
              <w:rPr>
                <w:sz w:val="18"/>
                <w:szCs w:val="20"/>
                <w:lang w:val="en-US"/>
              </w:rPr>
              <w:t>[12</w:t>
            </w:r>
            <w:r w:rsidR="00AE1771">
              <w:rPr>
                <w:sz w:val="18"/>
                <w:szCs w:val="20"/>
                <w:lang w:val="en-US"/>
              </w:rPr>
              <w:t>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Ellison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ITB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 xml:space="preserve">Femoral: not detached, preserving Kaplan fibers </w:t>
            </w:r>
          </w:p>
          <w:p w:rsidR="004F13C9" w:rsidRPr="00566141" w:rsidRDefault="004F13C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F13C9" w:rsidRPr="00566141" w:rsidRDefault="00C62639">
            <w:pPr>
              <w:spacing w:after="0" w:line="240" w:lineRule="auto"/>
              <w:rPr>
                <w:sz w:val="20"/>
                <w:lang w:val="en-US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: bony trough in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Gerdy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tubercle 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Femoral: not detached</w:t>
            </w:r>
          </w:p>
          <w:p w:rsidR="004F13C9" w:rsidRPr="00566141" w:rsidRDefault="004F13C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F13C9" w:rsidRPr="00566141" w:rsidRDefault="00C62639">
            <w:pPr>
              <w:spacing w:after="0" w:line="240" w:lineRule="auto"/>
              <w:rPr>
                <w:sz w:val="20"/>
                <w:lang w:val="en-US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: bone anchor in bony trough at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Gerdy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tubercle and distal end of strip is reattached with sutures with reinforcement sutures; ITB defect usually left open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 xml:space="preserve">Hamstring tendon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autograft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in case of open growth plat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Whipstitch tied to a fixation po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-</w:t>
            </w:r>
          </w:p>
        </w:tc>
      </w:tr>
      <w:tr w:rsidR="004F13C9" w:rsidRPr="00566141" w:rsidTr="002D446F">
        <w:trPr>
          <w:trHeight w:val="3876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 w:rsidP="00F313A7">
            <w:pPr>
              <w:spacing w:after="0" w:line="240" w:lineRule="auto"/>
              <w:rPr>
                <w:sz w:val="20"/>
              </w:rPr>
            </w:pPr>
            <w:proofErr w:type="spellStart"/>
            <w:r w:rsidRPr="00566141">
              <w:rPr>
                <w:sz w:val="20"/>
              </w:rPr>
              <w:lastRenderedPageBreak/>
              <w:t>Foissey</w:t>
            </w:r>
            <w:proofErr w:type="spellEnd"/>
            <w:r w:rsidRPr="00566141">
              <w:rPr>
                <w:sz w:val="20"/>
              </w:rPr>
              <w:t xml:space="preserve"> et al.</w:t>
            </w:r>
            <w:r w:rsidR="00AE1771">
              <w:rPr>
                <w:sz w:val="20"/>
              </w:rPr>
              <w:t>[1</w:t>
            </w:r>
            <w:r w:rsidR="00F313A7">
              <w:rPr>
                <w:sz w:val="20"/>
              </w:rPr>
              <w:t>4</w:t>
            </w:r>
            <w:r w:rsidR="00AE1771">
              <w:rPr>
                <w:sz w:val="20"/>
              </w:rPr>
              <w:t>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20"/>
              </w:rPr>
              <w:t xml:space="preserve">Lemaire 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20"/>
              </w:rPr>
              <w:t>ITB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Femoral: fixed on the wires of the ACL button</w:t>
            </w:r>
          </w:p>
          <w:p w:rsidR="004F13C9" w:rsidRPr="00566141" w:rsidRDefault="004F13C9">
            <w:pPr>
              <w:spacing w:after="0" w:line="240" w:lineRule="auto"/>
              <w:rPr>
                <w:sz w:val="20"/>
                <w:lang w:val="en-US"/>
              </w:rPr>
            </w:pPr>
          </w:p>
          <w:p w:rsidR="004F13C9" w:rsidRPr="00566141" w:rsidRDefault="00C6263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>: not detached from Gerry's tubercle</w:t>
            </w:r>
          </w:p>
          <w:p w:rsidR="00880E81" w:rsidRPr="00566141" w:rsidRDefault="00880E81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880E81" w:rsidRPr="00566141" w:rsidRDefault="00880E81">
            <w:pPr>
              <w:spacing w:after="0" w:line="240" w:lineRule="auto"/>
              <w:rPr>
                <w:sz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Tensioning position not mentioned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Femoral: fixed on ACL button with wires</w:t>
            </w:r>
          </w:p>
          <w:p w:rsidR="004F13C9" w:rsidRPr="00566141" w:rsidRDefault="004F13C9">
            <w:pPr>
              <w:spacing w:after="0" w:line="240" w:lineRule="auto"/>
              <w:rPr>
                <w:sz w:val="20"/>
                <w:lang w:val="en-US"/>
              </w:rPr>
            </w:pPr>
          </w:p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proofErr w:type="spellStart"/>
            <w:r w:rsidRPr="00566141">
              <w:rPr>
                <w:sz w:val="18"/>
                <w:szCs w:val="20"/>
              </w:rPr>
              <w:t>Tibial</w:t>
            </w:r>
            <w:proofErr w:type="spellEnd"/>
            <w:r w:rsidRPr="00566141">
              <w:rPr>
                <w:sz w:val="18"/>
                <w:szCs w:val="20"/>
              </w:rPr>
              <w:t xml:space="preserve">: </w:t>
            </w:r>
            <w:proofErr w:type="spellStart"/>
            <w:r w:rsidRPr="00566141">
              <w:rPr>
                <w:sz w:val="18"/>
                <w:szCs w:val="20"/>
              </w:rPr>
              <w:t>not</w:t>
            </w:r>
            <w:proofErr w:type="spellEnd"/>
            <w:r w:rsidRPr="00566141">
              <w:rPr>
                <w:sz w:val="18"/>
                <w:szCs w:val="20"/>
              </w:rPr>
              <w:t xml:space="preserve"> </w:t>
            </w:r>
            <w:proofErr w:type="spellStart"/>
            <w:r w:rsidRPr="00566141">
              <w:rPr>
                <w:sz w:val="18"/>
                <w:szCs w:val="20"/>
              </w:rPr>
              <w:t>detached</w:t>
            </w:r>
            <w:proofErr w:type="spellEnd"/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  <w:lang w:val="en-US"/>
              </w:rPr>
            </w:pPr>
            <w:r w:rsidRPr="00566141">
              <w:rPr>
                <w:sz w:val="20"/>
                <w:lang w:val="en-US"/>
              </w:rPr>
              <w:t xml:space="preserve">Hybrid (femoral all-epiphyseal outside-in with entry point posterior and proximal to the lateral epicondyle and </w:t>
            </w:r>
            <w:proofErr w:type="spellStart"/>
            <w:r w:rsidRPr="00566141">
              <w:rPr>
                <w:sz w:val="20"/>
                <w:lang w:val="en-US"/>
              </w:rPr>
              <w:t>tibial</w:t>
            </w:r>
            <w:proofErr w:type="spellEnd"/>
            <w:r w:rsidRPr="00566141">
              <w:rPr>
                <w:sz w:val="20"/>
                <w:lang w:val="en-US"/>
              </w:rPr>
              <w:t xml:space="preserve"> </w:t>
            </w:r>
            <w:proofErr w:type="spellStart"/>
            <w:r w:rsidRPr="00566141">
              <w:rPr>
                <w:sz w:val="20"/>
                <w:lang w:val="en-US"/>
              </w:rPr>
              <w:t>transphyseal</w:t>
            </w:r>
            <w:proofErr w:type="spellEnd"/>
            <w:r w:rsidRPr="00566141">
              <w:rPr>
                <w:sz w:val="20"/>
                <w:lang w:val="en-US"/>
              </w:rPr>
              <w:t>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20"/>
              </w:rPr>
              <w:t xml:space="preserve">Hamstring </w:t>
            </w:r>
            <w:proofErr w:type="spellStart"/>
            <w:r w:rsidRPr="00566141">
              <w:rPr>
                <w:sz w:val="20"/>
              </w:rPr>
              <w:t>tendons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Femoral: cortical button</w:t>
            </w:r>
          </w:p>
          <w:p w:rsidR="004F13C9" w:rsidRPr="00566141" w:rsidRDefault="004F13C9">
            <w:pPr>
              <w:spacing w:after="0" w:line="240" w:lineRule="auto"/>
              <w:rPr>
                <w:sz w:val="20"/>
                <w:lang w:val="en-US"/>
              </w:rPr>
            </w:pPr>
          </w:p>
          <w:p w:rsidR="004F13C9" w:rsidRPr="00566141" w:rsidRDefault="00C62639">
            <w:pPr>
              <w:spacing w:after="0" w:line="240" w:lineRule="auto"/>
              <w:rPr>
                <w:sz w:val="20"/>
                <w:lang w:val="en-US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: not detached from pes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anserinus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7E65D0">
            <w:pPr>
              <w:spacing w:after="0" w:line="240" w:lineRule="auto"/>
              <w:rPr>
                <w:sz w:val="20"/>
              </w:rPr>
            </w:pPr>
            <w:r w:rsidRPr="00566141">
              <w:rPr>
                <w:rFonts w:cs="Calibri"/>
                <w:sz w:val="20"/>
              </w:rPr>
              <w:t>≤</w:t>
            </w:r>
            <w:r w:rsidRPr="00566141">
              <w:rPr>
                <w:sz w:val="20"/>
              </w:rPr>
              <w:t>9</w:t>
            </w:r>
          </w:p>
        </w:tc>
      </w:tr>
      <w:tr w:rsidR="004F13C9" w:rsidRPr="00566141" w:rsidTr="002D446F">
        <w:trPr>
          <w:trHeight w:val="3876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 w:rsidP="00F313A7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Kennedy et al.</w:t>
            </w:r>
            <w:r w:rsidR="00AE1771">
              <w:rPr>
                <w:sz w:val="18"/>
                <w:szCs w:val="20"/>
                <w:lang w:val="en-US"/>
              </w:rPr>
              <w:t>[2</w:t>
            </w:r>
            <w:r w:rsidR="00F313A7">
              <w:rPr>
                <w:sz w:val="18"/>
                <w:szCs w:val="20"/>
                <w:lang w:val="en-US"/>
              </w:rPr>
              <w:t>1</w:t>
            </w:r>
            <w:r w:rsidR="00AE1771">
              <w:rPr>
                <w:sz w:val="18"/>
                <w:szCs w:val="20"/>
                <w:lang w:val="en-US"/>
              </w:rPr>
              <w:t>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 xml:space="preserve">Modified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MacIntosh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and Darby /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Micheli</w:t>
            </w:r>
            <w:proofErr w:type="spellEnd"/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ITB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Femoral: lateral condyle</w:t>
            </w:r>
          </w:p>
          <w:p w:rsidR="004F13C9" w:rsidRPr="00566141" w:rsidRDefault="004F13C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F13C9" w:rsidRPr="00566141" w:rsidRDefault="00C6263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: not detached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Gerdy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tubercle</w:t>
            </w:r>
          </w:p>
          <w:p w:rsidR="004F13C9" w:rsidRPr="00566141" w:rsidRDefault="004F13C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F13C9" w:rsidRPr="00566141" w:rsidRDefault="00C62639">
            <w:pPr>
              <w:spacing w:after="0" w:line="240" w:lineRule="auto"/>
              <w:rPr>
                <w:sz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Knee at 90 degrees of flexion and 15 degrees of external rotation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Femoral: staple</w:t>
            </w:r>
          </w:p>
          <w:p w:rsidR="004F13C9" w:rsidRPr="00566141" w:rsidRDefault="004F13C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F13C9" w:rsidRPr="00566141" w:rsidRDefault="00C62639">
            <w:pPr>
              <w:spacing w:after="0" w:line="240" w:lineRule="auto"/>
              <w:rPr>
                <w:sz w:val="20"/>
                <w:lang w:val="en-US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>: not detached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Over-the-top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IT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Femoral: staple at lateral condyle</w:t>
            </w:r>
          </w:p>
          <w:p w:rsidR="004F13C9" w:rsidRPr="00566141" w:rsidRDefault="004F13C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F13C9" w:rsidRPr="00566141" w:rsidRDefault="00C62639">
            <w:pPr>
              <w:spacing w:after="0" w:line="240" w:lineRule="auto"/>
              <w:rPr>
                <w:sz w:val="20"/>
                <w:lang w:val="en-US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: distal and medial to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tubercle with staple and po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-</w:t>
            </w:r>
          </w:p>
        </w:tc>
      </w:tr>
      <w:tr w:rsidR="004F13C9" w:rsidRPr="00566141" w:rsidTr="002D446F">
        <w:trPr>
          <w:trHeight w:val="7776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 w:rsidP="00F313A7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lastRenderedPageBreak/>
              <w:t>Kocher et al.</w:t>
            </w:r>
            <w:r w:rsidR="00F313A7">
              <w:rPr>
                <w:sz w:val="18"/>
                <w:szCs w:val="20"/>
                <w:lang w:val="en-US"/>
              </w:rPr>
              <w:t>[22</w:t>
            </w:r>
            <w:r w:rsidR="00AE1771">
              <w:rPr>
                <w:sz w:val="18"/>
                <w:szCs w:val="20"/>
                <w:lang w:val="en-US"/>
              </w:rPr>
              <w:t>, 2</w:t>
            </w:r>
            <w:r w:rsidR="00F313A7">
              <w:rPr>
                <w:sz w:val="18"/>
                <w:szCs w:val="20"/>
                <w:lang w:val="en-US"/>
              </w:rPr>
              <w:t>3</w:t>
            </w:r>
            <w:r w:rsidR="00AE1771">
              <w:rPr>
                <w:sz w:val="18"/>
                <w:szCs w:val="20"/>
                <w:lang w:val="en-US"/>
              </w:rPr>
              <w:t>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 xml:space="preserve">Modified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MacIntosh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and Darby /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Micheli</w:t>
            </w:r>
            <w:proofErr w:type="spellEnd"/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ITB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Femoral: lateral femoral condyle at insertion of lateral intermuscular septum</w:t>
            </w:r>
          </w:p>
          <w:p w:rsidR="004F13C9" w:rsidRPr="00566141" w:rsidRDefault="004F13C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F13C9" w:rsidRPr="00566141" w:rsidRDefault="00C6263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: not detached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Gerdy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tubercle</w:t>
            </w:r>
          </w:p>
          <w:p w:rsidR="004F13C9" w:rsidRPr="00566141" w:rsidRDefault="004F13C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F13C9" w:rsidRPr="00566141" w:rsidRDefault="00C62639">
            <w:pPr>
              <w:spacing w:after="0" w:line="240" w:lineRule="auto"/>
              <w:rPr>
                <w:sz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Knee at 90 degrees of flexion and 15 degrees of external rotation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Femoral: mattress sutures</w:t>
            </w:r>
          </w:p>
          <w:p w:rsidR="004F13C9" w:rsidRPr="00566141" w:rsidRDefault="004F13C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F13C9" w:rsidRPr="00566141" w:rsidRDefault="00C62639">
            <w:pPr>
              <w:spacing w:after="0" w:line="240" w:lineRule="auto"/>
              <w:rPr>
                <w:sz w:val="20"/>
                <w:lang w:val="en-US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>: not detached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Over-the-top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IT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Femoral: lateral femoral condyle at insertion of lateral intermuscular septum with mattress sutures</w:t>
            </w:r>
          </w:p>
          <w:p w:rsidR="004F13C9" w:rsidRPr="00566141" w:rsidRDefault="004F13C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F13C9" w:rsidRPr="00566141" w:rsidRDefault="00C6263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: proximal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medial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metaphyseal</w:t>
            </w:r>
            <w:proofErr w:type="spellEnd"/>
          </w:p>
          <w:p w:rsidR="004F13C9" w:rsidRPr="00566141" w:rsidRDefault="00C6263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Cortex. The graft is sutured</w:t>
            </w:r>
          </w:p>
          <w:p w:rsidR="004F13C9" w:rsidRPr="00566141" w:rsidRDefault="00C6263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to the periosteum at the</w:t>
            </w:r>
          </w:p>
          <w:p w:rsidR="004F13C9" w:rsidRPr="00566141" w:rsidRDefault="00C6263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rough margins of the trough</w:t>
            </w:r>
          </w:p>
          <w:p w:rsidR="004F13C9" w:rsidRPr="00566141" w:rsidRDefault="00C62639">
            <w:pPr>
              <w:spacing w:after="0" w:line="240" w:lineRule="auto"/>
              <w:rPr>
                <w:sz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with mattress sutur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-</w:t>
            </w:r>
          </w:p>
        </w:tc>
      </w:tr>
      <w:tr w:rsidR="00B269B0" w:rsidRPr="00566141" w:rsidTr="002D446F">
        <w:trPr>
          <w:trHeight w:val="4656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269B0" w:rsidRPr="00566141" w:rsidRDefault="00B269B0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Lanzetti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et al.</w:t>
            </w:r>
            <w:r w:rsidR="00F313A7">
              <w:rPr>
                <w:sz w:val="18"/>
                <w:szCs w:val="20"/>
                <w:lang w:val="en-US"/>
              </w:rPr>
              <w:t>[24</w:t>
            </w:r>
            <w:r w:rsidR="00AE1771">
              <w:rPr>
                <w:sz w:val="18"/>
                <w:szCs w:val="20"/>
                <w:lang w:val="en-US"/>
              </w:rPr>
              <w:t>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269B0" w:rsidRPr="00566141" w:rsidRDefault="0019698F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 xml:space="preserve">Modified </w:t>
            </w:r>
            <w:proofErr w:type="spellStart"/>
            <w:r w:rsidR="00B269B0" w:rsidRPr="00566141">
              <w:rPr>
                <w:sz w:val="18"/>
                <w:szCs w:val="20"/>
                <w:lang w:val="en-US"/>
              </w:rPr>
              <w:t>Marcacci</w:t>
            </w:r>
            <w:proofErr w:type="spellEnd"/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269B0" w:rsidRPr="00566141" w:rsidRDefault="00B269B0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HS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269B0" w:rsidRPr="00566141" w:rsidRDefault="00B269B0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Femoral: fixed in the over-the-top position</w:t>
            </w:r>
          </w:p>
          <w:p w:rsidR="00B269B0" w:rsidRPr="00566141" w:rsidRDefault="00B269B0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B269B0" w:rsidRPr="00566141" w:rsidRDefault="00B269B0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 xml:space="preserve">Tibia: fixed at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Gerdy’s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tubercle</w:t>
            </w:r>
          </w:p>
          <w:p w:rsidR="00880E81" w:rsidRPr="00566141" w:rsidRDefault="00880E81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880E81" w:rsidRPr="00566141" w:rsidRDefault="00880E81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Tensioning position not mentioned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269B0" w:rsidRPr="00566141" w:rsidRDefault="00B269B0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Femoral: two staples</w:t>
            </w:r>
          </w:p>
          <w:p w:rsidR="00B269B0" w:rsidRPr="00566141" w:rsidRDefault="00B269B0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B269B0" w:rsidRPr="00566141" w:rsidRDefault="00B269B0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Tibia: one staple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269B0" w:rsidRPr="00566141" w:rsidRDefault="00B269B0" w:rsidP="00B269B0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 xml:space="preserve">Over-the-top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269B0" w:rsidRPr="00566141" w:rsidRDefault="00B269B0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Hamstring tendo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269B0" w:rsidRPr="00566141" w:rsidRDefault="00B269B0" w:rsidP="00B269B0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Femoral: fixed in the over-the-top position</w:t>
            </w:r>
          </w:p>
          <w:p w:rsidR="00B269B0" w:rsidRPr="00566141" w:rsidRDefault="00B269B0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B269B0" w:rsidRPr="00566141" w:rsidRDefault="00B269B0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 xml:space="preserve">Tibia: not detached from pes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anserinus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269B0" w:rsidRPr="00566141" w:rsidRDefault="00B269B0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-</w:t>
            </w:r>
          </w:p>
        </w:tc>
      </w:tr>
      <w:tr w:rsidR="004F13C9" w:rsidRPr="00566141" w:rsidTr="002D446F">
        <w:trPr>
          <w:trHeight w:val="4656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lastRenderedPageBreak/>
              <w:t>Leyes-Vence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et al.</w:t>
            </w:r>
            <w:r w:rsidR="00F313A7">
              <w:rPr>
                <w:sz w:val="18"/>
                <w:szCs w:val="20"/>
                <w:lang w:val="en-US"/>
              </w:rPr>
              <w:t>[25</w:t>
            </w:r>
            <w:r w:rsidR="00AE1771">
              <w:rPr>
                <w:sz w:val="18"/>
                <w:szCs w:val="20"/>
                <w:lang w:val="en-US"/>
              </w:rPr>
              <w:t>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Lemaire</w:t>
            </w:r>
            <w:proofErr w:type="spellEnd"/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ITB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Femoral: just proximal and posterior from lateral epicondyle</w:t>
            </w:r>
          </w:p>
          <w:p w:rsidR="004F13C9" w:rsidRPr="00566141" w:rsidRDefault="004F13C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F13C9" w:rsidRPr="00566141" w:rsidRDefault="00C6263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: not detached from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Gerdy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tubercle</w:t>
            </w:r>
          </w:p>
          <w:p w:rsidR="004F13C9" w:rsidRPr="00566141" w:rsidRDefault="004F13C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F13C9" w:rsidRPr="00566141" w:rsidRDefault="00C62639">
            <w:pPr>
              <w:spacing w:after="0" w:line="240" w:lineRule="auto"/>
              <w:rPr>
                <w:sz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 xml:space="preserve">Knee at 30 degrees of flexion and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exorotation</w:t>
            </w:r>
            <w:proofErr w:type="spellEnd"/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Femoral: attachment at ACL reconstruction graft button</w:t>
            </w:r>
          </w:p>
          <w:p w:rsidR="004F13C9" w:rsidRPr="00566141" w:rsidRDefault="004F13C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F13C9" w:rsidRPr="00566141" w:rsidRDefault="00C62639">
            <w:pPr>
              <w:spacing w:after="0" w:line="240" w:lineRule="auto"/>
              <w:rPr>
                <w:sz w:val="20"/>
                <w:lang w:val="en-US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: not detached from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Gerdy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tubercle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Partial epiphyseal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 xml:space="preserve">Hamstring tendon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autograft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Femur and tibia butt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≥8</w:t>
            </w:r>
          </w:p>
        </w:tc>
      </w:tr>
      <w:tr w:rsidR="004F13C9" w:rsidRPr="00566141" w:rsidTr="002D446F">
        <w:trPr>
          <w:trHeight w:val="4916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 w:rsidP="00F313A7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Monaco et al.</w:t>
            </w:r>
            <w:r w:rsidR="00AE1771">
              <w:rPr>
                <w:sz w:val="18"/>
                <w:szCs w:val="20"/>
                <w:lang w:val="en-US"/>
              </w:rPr>
              <w:t>[3</w:t>
            </w:r>
            <w:r w:rsidR="00F313A7">
              <w:rPr>
                <w:sz w:val="18"/>
                <w:szCs w:val="20"/>
                <w:lang w:val="en-US"/>
              </w:rPr>
              <w:t>1</w:t>
            </w:r>
            <w:r w:rsidR="00AE1771">
              <w:rPr>
                <w:sz w:val="18"/>
                <w:szCs w:val="20"/>
                <w:lang w:val="en-US"/>
              </w:rPr>
              <w:t>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 xml:space="preserve">Arnold-Cooker modification of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MacIntosh</w:t>
            </w:r>
            <w:proofErr w:type="spellEnd"/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ITB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Femoral: no fixation</w:t>
            </w:r>
          </w:p>
          <w:p w:rsidR="004F13C9" w:rsidRPr="00566141" w:rsidRDefault="004F13C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F13C9" w:rsidRPr="00566141" w:rsidRDefault="00C6263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: attachment at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Gerdy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intact; ITB is sutured on itself at the level of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Gerdy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and LCL</w:t>
            </w:r>
          </w:p>
          <w:p w:rsidR="004F13C9" w:rsidRPr="00566141" w:rsidRDefault="004F13C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F13C9" w:rsidRPr="00566141" w:rsidRDefault="00C62639">
            <w:pPr>
              <w:spacing w:after="0" w:line="240" w:lineRule="auto"/>
              <w:rPr>
                <w:sz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Knee in 90 degrees of flexion and held in external rotation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Femoral: -</w:t>
            </w:r>
          </w:p>
          <w:p w:rsidR="004F13C9" w:rsidRPr="00566141" w:rsidRDefault="004F13C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F13C9" w:rsidRPr="00566141" w:rsidRDefault="00C62639">
            <w:pPr>
              <w:spacing w:after="0" w:line="240" w:lineRule="auto"/>
              <w:rPr>
                <w:sz w:val="20"/>
                <w:lang w:val="en-US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>: ITB suture with absorbable stitches on itself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Transphyseal</w:t>
            </w:r>
            <w:proofErr w:type="spellEnd"/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 xml:space="preserve">Quadrupled hamstring tendon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autograft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Femur cortical suspensory device</w:t>
            </w:r>
          </w:p>
          <w:p w:rsidR="004F13C9" w:rsidRPr="00566141" w:rsidRDefault="004F13C9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F13C9" w:rsidRPr="00566141" w:rsidRDefault="00C62639">
            <w:pPr>
              <w:spacing w:after="0" w:line="240" w:lineRule="auto"/>
              <w:rPr>
                <w:sz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Tibia interference screw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8.3 (range 7-10)</w:t>
            </w:r>
          </w:p>
        </w:tc>
      </w:tr>
      <w:tr w:rsidR="004F13C9" w:rsidRPr="00566141" w:rsidTr="002D446F">
        <w:trPr>
          <w:trHeight w:val="4916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 w:rsidP="00F313A7">
            <w:pPr>
              <w:spacing w:after="0" w:line="240" w:lineRule="auto"/>
              <w:rPr>
                <w:sz w:val="20"/>
              </w:rPr>
            </w:pPr>
            <w:proofErr w:type="spellStart"/>
            <w:r w:rsidRPr="00566141">
              <w:rPr>
                <w:sz w:val="20"/>
              </w:rPr>
              <w:lastRenderedPageBreak/>
              <w:t>Perelli</w:t>
            </w:r>
            <w:proofErr w:type="spellEnd"/>
            <w:r w:rsidRPr="00566141">
              <w:rPr>
                <w:sz w:val="20"/>
              </w:rPr>
              <w:t xml:space="preserve"> et al.</w:t>
            </w:r>
            <w:r w:rsidR="00AE1771">
              <w:rPr>
                <w:sz w:val="20"/>
              </w:rPr>
              <w:t>[3</w:t>
            </w:r>
            <w:r w:rsidR="00F313A7">
              <w:rPr>
                <w:sz w:val="20"/>
              </w:rPr>
              <w:t>8</w:t>
            </w:r>
            <w:r w:rsidR="00AE1771">
              <w:rPr>
                <w:sz w:val="20"/>
              </w:rPr>
              <w:t>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20"/>
              </w:rPr>
              <w:t>Lemaire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20"/>
              </w:rPr>
              <w:t>ITB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 xml:space="preserve">Femoral: 1 cm proximal to the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origo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of the ALL </w:t>
            </w:r>
          </w:p>
          <w:p w:rsidR="004F13C9" w:rsidRPr="00566141" w:rsidRDefault="004F13C9">
            <w:pPr>
              <w:spacing w:after="0" w:line="240" w:lineRule="auto"/>
              <w:rPr>
                <w:sz w:val="20"/>
                <w:lang w:val="en-US"/>
              </w:rPr>
            </w:pPr>
          </w:p>
          <w:p w:rsidR="004F13C9" w:rsidRPr="00566141" w:rsidRDefault="00846B71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: no detachment </w:t>
            </w:r>
            <w:r w:rsidR="00C62639" w:rsidRPr="00566141">
              <w:rPr>
                <w:sz w:val="18"/>
                <w:szCs w:val="20"/>
                <w:lang w:val="en-US"/>
              </w:rPr>
              <w:t xml:space="preserve">from </w:t>
            </w:r>
            <w:proofErr w:type="spellStart"/>
            <w:r w:rsidR="00C62639" w:rsidRPr="00566141">
              <w:rPr>
                <w:sz w:val="18"/>
                <w:szCs w:val="20"/>
                <w:lang w:val="en-US"/>
              </w:rPr>
              <w:t>Gerdy's</w:t>
            </w:r>
            <w:proofErr w:type="spellEnd"/>
            <w:r w:rsidR="00C62639" w:rsidRPr="00566141">
              <w:rPr>
                <w:sz w:val="18"/>
                <w:szCs w:val="20"/>
                <w:lang w:val="en-US"/>
              </w:rPr>
              <w:t xml:space="preserve"> tubercle </w:t>
            </w:r>
          </w:p>
          <w:p w:rsidR="00846B71" w:rsidRPr="00566141" w:rsidRDefault="00846B71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846B71" w:rsidRPr="00566141" w:rsidRDefault="00846B71">
            <w:pPr>
              <w:spacing w:after="0" w:line="240" w:lineRule="auto"/>
              <w:rPr>
                <w:sz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Tensioning et 30 degrees of flexion and neutral rotation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 xml:space="preserve">Femoral: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intereference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screw</w:t>
            </w:r>
          </w:p>
          <w:p w:rsidR="004F13C9" w:rsidRPr="00566141" w:rsidRDefault="004F13C9">
            <w:pPr>
              <w:spacing w:after="0" w:line="240" w:lineRule="auto"/>
              <w:rPr>
                <w:sz w:val="20"/>
                <w:lang w:val="en-US"/>
              </w:rPr>
            </w:pPr>
          </w:p>
          <w:p w:rsidR="004F13C9" w:rsidRPr="00566141" w:rsidRDefault="00C62639">
            <w:pPr>
              <w:spacing w:after="0" w:line="240" w:lineRule="auto"/>
              <w:rPr>
                <w:sz w:val="20"/>
                <w:lang w:val="en-US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not detached 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  <w:lang w:val="en-US"/>
              </w:rPr>
            </w:pPr>
            <w:r w:rsidRPr="00566141">
              <w:rPr>
                <w:sz w:val="20"/>
                <w:lang w:val="en-US"/>
              </w:rPr>
              <w:t xml:space="preserve">Hybrid (all-epiphyseal femur and </w:t>
            </w:r>
            <w:proofErr w:type="spellStart"/>
            <w:r w:rsidRPr="00566141">
              <w:rPr>
                <w:sz w:val="20"/>
                <w:lang w:val="en-US"/>
              </w:rPr>
              <w:t>transphyseal</w:t>
            </w:r>
            <w:proofErr w:type="spellEnd"/>
            <w:r w:rsidRPr="00566141">
              <w:rPr>
                <w:sz w:val="20"/>
                <w:lang w:val="en-US"/>
              </w:rPr>
              <w:t xml:space="preserve"> tibia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</w:rPr>
            </w:pPr>
            <w:proofErr w:type="spellStart"/>
            <w:r w:rsidRPr="00566141">
              <w:rPr>
                <w:sz w:val="20"/>
              </w:rPr>
              <w:t>Quadrupled</w:t>
            </w:r>
            <w:proofErr w:type="spellEnd"/>
            <w:r w:rsidRPr="00566141">
              <w:rPr>
                <w:sz w:val="20"/>
              </w:rPr>
              <w:t xml:space="preserve"> hamstring </w:t>
            </w:r>
            <w:proofErr w:type="spellStart"/>
            <w:r w:rsidRPr="00566141">
              <w:rPr>
                <w:sz w:val="20"/>
              </w:rPr>
              <w:t>tendon</w:t>
            </w:r>
            <w:proofErr w:type="spellEnd"/>
            <w:r w:rsidRPr="00566141">
              <w:rPr>
                <w:sz w:val="20"/>
              </w:rPr>
              <w:t xml:space="preserve"> autograf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C62639">
            <w:pPr>
              <w:spacing w:after="0" w:line="240" w:lineRule="auto"/>
              <w:rPr>
                <w:sz w:val="20"/>
                <w:lang w:val="en-US"/>
              </w:rPr>
            </w:pPr>
            <w:r w:rsidRPr="00566141">
              <w:rPr>
                <w:sz w:val="20"/>
                <w:lang w:val="en-US"/>
              </w:rPr>
              <w:t>Femoral: cortical suspension button</w:t>
            </w:r>
          </w:p>
          <w:p w:rsidR="004F13C9" w:rsidRPr="00566141" w:rsidRDefault="004F13C9">
            <w:pPr>
              <w:spacing w:after="0" w:line="240" w:lineRule="auto"/>
              <w:rPr>
                <w:sz w:val="20"/>
                <w:lang w:val="en-US"/>
              </w:rPr>
            </w:pPr>
          </w:p>
          <w:p w:rsidR="004F13C9" w:rsidRPr="00566141" w:rsidRDefault="00C62639">
            <w:pPr>
              <w:spacing w:after="0" w:line="240" w:lineRule="auto"/>
              <w:rPr>
                <w:sz w:val="20"/>
                <w:lang w:val="en-US"/>
              </w:rPr>
            </w:pPr>
            <w:proofErr w:type="spellStart"/>
            <w:r w:rsidRPr="00566141">
              <w:rPr>
                <w:sz w:val="20"/>
                <w:lang w:val="en-US"/>
              </w:rPr>
              <w:t>Tibial</w:t>
            </w:r>
            <w:proofErr w:type="spellEnd"/>
            <w:r w:rsidRPr="00566141">
              <w:rPr>
                <w:sz w:val="20"/>
                <w:lang w:val="en-US"/>
              </w:rPr>
              <w:t>: interference screw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13C9" w:rsidRPr="00566141" w:rsidRDefault="007E65D0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20"/>
              </w:rPr>
              <w:t xml:space="preserve">8.3 (SD 1.1) </w:t>
            </w:r>
          </w:p>
        </w:tc>
      </w:tr>
      <w:tr w:rsidR="004B38EA" w:rsidRPr="00566141" w:rsidTr="002D446F">
        <w:trPr>
          <w:trHeight w:val="4916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 xml:space="preserve">Di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Sarsina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et al.</w:t>
            </w:r>
            <w:r w:rsidR="00F313A7">
              <w:rPr>
                <w:sz w:val="18"/>
                <w:szCs w:val="20"/>
                <w:lang w:val="en-US"/>
              </w:rPr>
              <w:t>[42</w:t>
            </w:r>
            <w:r w:rsidR="00AE1771">
              <w:rPr>
                <w:sz w:val="18"/>
                <w:szCs w:val="20"/>
                <w:lang w:val="en-US"/>
              </w:rPr>
              <w:t>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20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Marcacci</w:t>
            </w:r>
            <w:proofErr w:type="spellEnd"/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HS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Femoral: lateral femoral condylar-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metaphyse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junction (proximal to the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physis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>)</w:t>
            </w:r>
          </w:p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B38EA" w:rsidRPr="00566141" w:rsidRDefault="004B38EA" w:rsidP="004B38EA">
            <w:pPr>
              <w:spacing w:after="0" w:line="240" w:lineRule="auto"/>
              <w:rPr>
                <w:sz w:val="20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: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Gerdy’s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tubercle 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Femoral: two staples</w:t>
            </w:r>
          </w:p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B38EA" w:rsidRPr="00566141" w:rsidRDefault="004B38EA" w:rsidP="004B38EA">
            <w:pPr>
              <w:spacing w:after="0" w:line="240" w:lineRule="auto"/>
              <w:rPr>
                <w:sz w:val="20"/>
                <w:lang w:val="en-US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>: staple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Over-the-top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 xml:space="preserve">Hamstring tendon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autograft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 xml:space="preserve">Femoral: proximal to the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physis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at junction with two staples</w:t>
            </w:r>
          </w:p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B38EA" w:rsidRPr="00566141" w:rsidRDefault="004B38EA" w:rsidP="004B38EA">
            <w:pPr>
              <w:spacing w:after="0" w:line="240" w:lineRule="auto"/>
              <w:rPr>
                <w:sz w:val="20"/>
                <w:lang w:val="en-US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: preserving insertion at pes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anserinus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-</w:t>
            </w:r>
          </w:p>
        </w:tc>
      </w:tr>
      <w:tr w:rsidR="004B38EA" w:rsidRPr="00566141" w:rsidTr="002D446F">
        <w:trPr>
          <w:trHeight w:val="4916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F313A7">
            <w:pPr>
              <w:spacing w:after="0" w:line="240" w:lineRule="auto"/>
              <w:rPr>
                <w:sz w:val="20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lastRenderedPageBreak/>
              <w:t>Schlichte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et al.</w:t>
            </w:r>
            <w:r w:rsidR="00AE1771">
              <w:rPr>
                <w:sz w:val="18"/>
                <w:szCs w:val="20"/>
                <w:lang w:val="en-US"/>
              </w:rPr>
              <w:t>[4</w:t>
            </w:r>
            <w:r w:rsidR="00F313A7">
              <w:rPr>
                <w:sz w:val="18"/>
                <w:szCs w:val="20"/>
                <w:lang w:val="en-US"/>
              </w:rPr>
              <w:t>3</w:t>
            </w:r>
            <w:r w:rsidR="00AE1771">
              <w:rPr>
                <w:sz w:val="18"/>
                <w:szCs w:val="20"/>
                <w:lang w:val="en-US"/>
              </w:rPr>
              <w:t>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20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Lemaire</w:t>
            </w:r>
            <w:proofErr w:type="spellEnd"/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ITB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Femoral: just proximal and posterior from lateral epicondyle</w:t>
            </w:r>
          </w:p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: not detached from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Gerdy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tubercle</w:t>
            </w:r>
          </w:p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B38EA" w:rsidRPr="00566141" w:rsidRDefault="004B38EA" w:rsidP="004B38EA">
            <w:pPr>
              <w:spacing w:after="0" w:line="240" w:lineRule="auto"/>
              <w:rPr>
                <w:sz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Knee at 30 degrees of flexion and neutral rotation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Femoral: all-suture anchor in femur; attachment of graft over LCL with non-absorbable suture on itself</w:t>
            </w:r>
          </w:p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B38EA" w:rsidRPr="00566141" w:rsidRDefault="004B38EA" w:rsidP="004B38EA">
            <w:pPr>
              <w:spacing w:after="0" w:line="240" w:lineRule="auto"/>
              <w:rPr>
                <w:sz w:val="20"/>
                <w:lang w:val="en-US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: not detached from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Gerdy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tubercle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Quadriceps tend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Not specifi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Not specified</w:t>
            </w:r>
          </w:p>
        </w:tc>
      </w:tr>
      <w:tr w:rsidR="004B38EA" w:rsidRPr="00566141" w:rsidTr="002D446F">
        <w:trPr>
          <w:trHeight w:val="3096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F313A7">
            <w:pPr>
              <w:spacing w:after="0" w:line="240" w:lineRule="auto"/>
              <w:rPr>
                <w:sz w:val="20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Sena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et al.</w:t>
            </w:r>
            <w:r w:rsidR="00AE1771">
              <w:rPr>
                <w:sz w:val="18"/>
                <w:szCs w:val="20"/>
                <w:lang w:val="en-US"/>
              </w:rPr>
              <w:t>[4</w:t>
            </w:r>
            <w:r w:rsidR="00F313A7">
              <w:rPr>
                <w:sz w:val="18"/>
                <w:szCs w:val="20"/>
                <w:lang w:val="en-US"/>
              </w:rPr>
              <w:t>4</w:t>
            </w:r>
            <w:r w:rsidR="00AE1771">
              <w:rPr>
                <w:sz w:val="18"/>
                <w:szCs w:val="20"/>
                <w:lang w:val="en-US"/>
              </w:rPr>
              <w:t>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 xml:space="preserve">Modified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MacIntosh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and Darby /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Micheli</w:t>
            </w:r>
            <w:proofErr w:type="spellEnd"/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ITB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Femoral: lateral condyle</w:t>
            </w:r>
          </w:p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: not detached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Gerdy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tubercle</w:t>
            </w:r>
          </w:p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B38EA" w:rsidRPr="00566141" w:rsidRDefault="004B38EA" w:rsidP="004B38EA">
            <w:pPr>
              <w:spacing w:after="0" w:line="240" w:lineRule="auto"/>
              <w:rPr>
                <w:sz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Knee at 90 degrees of flexion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Femoral: staple</w:t>
            </w:r>
          </w:p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B38EA" w:rsidRPr="00566141" w:rsidRDefault="004B38EA" w:rsidP="004B38EA">
            <w:pPr>
              <w:spacing w:after="0" w:line="240" w:lineRule="auto"/>
              <w:rPr>
                <w:sz w:val="20"/>
                <w:lang w:val="en-US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>: not detached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Over-the-top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IT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Femoral: staple at lateral condyle</w:t>
            </w:r>
          </w:p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B38EA" w:rsidRPr="00566141" w:rsidRDefault="004B38EA" w:rsidP="004B38EA">
            <w:pPr>
              <w:spacing w:after="0" w:line="240" w:lineRule="auto"/>
              <w:rPr>
                <w:sz w:val="20"/>
                <w:lang w:val="en-US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: distal and medial to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tubercle with staple and po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-</w:t>
            </w:r>
          </w:p>
        </w:tc>
      </w:tr>
      <w:tr w:rsidR="004B38EA" w:rsidRPr="00566141" w:rsidTr="002D446F">
        <w:trPr>
          <w:trHeight w:val="5436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F313A7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lastRenderedPageBreak/>
              <w:t>Shamrock et al.</w:t>
            </w:r>
            <w:r w:rsidR="00AE1771">
              <w:rPr>
                <w:sz w:val="18"/>
                <w:szCs w:val="20"/>
                <w:lang w:val="en-US"/>
              </w:rPr>
              <w:t>[4</w:t>
            </w:r>
            <w:r w:rsidR="00F313A7">
              <w:rPr>
                <w:sz w:val="18"/>
                <w:szCs w:val="20"/>
                <w:lang w:val="en-US"/>
              </w:rPr>
              <w:t>5</w:t>
            </w:r>
            <w:r w:rsidR="00AE1771">
              <w:rPr>
                <w:sz w:val="18"/>
                <w:szCs w:val="20"/>
                <w:lang w:val="en-US"/>
              </w:rPr>
              <w:t>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 xml:space="preserve">Modified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MacIntosh</w:t>
            </w:r>
            <w:proofErr w:type="spellEnd"/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ITB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Femoral: approximately 1.5-3.0 cm proximal to the distal femoral</w:t>
            </w:r>
          </w:p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physis</w:t>
            </w:r>
            <w:proofErr w:type="spellEnd"/>
          </w:p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: not detached from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Gerdy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tubercle</w:t>
            </w:r>
          </w:p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B38EA" w:rsidRPr="00566141" w:rsidRDefault="004B38EA" w:rsidP="004B38EA">
            <w:pPr>
              <w:spacing w:after="0" w:line="240" w:lineRule="auto"/>
              <w:rPr>
                <w:sz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Knee at 15 degrees of flexion while applying posterior drawer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Femoral: fully threated cancellous screws and washer or cannulated cancellous screws with spiked washer</w:t>
            </w:r>
          </w:p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B38EA" w:rsidRPr="00566141" w:rsidRDefault="004B38EA" w:rsidP="004B38EA">
            <w:pPr>
              <w:spacing w:after="0" w:line="240" w:lineRule="auto"/>
              <w:rPr>
                <w:sz w:val="20"/>
                <w:lang w:val="en-US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: not detached from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Gerdy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tubercle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 xml:space="preserve">Over-the-top and partial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transphyseal</w:t>
            </w:r>
            <w:proofErr w:type="spellEnd"/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IT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Femoral: approximately 1.5-3.0 cm proximal to the distal femoral</w:t>
            </w:r>
          </w:p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Physis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with screw and washer</w:t>
            </w:r>
          </w:p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B38EA" w:rsidRPr="00566141" w:rsidRDefault="004B38EA" w:rsidP="004B38EA">
            <w:pPr>
              <w:spacing w:after="0" w:line="240" w:lineRule="auto"/>
              <w:rPr>
                <w:sz w:val="20"/>
                <w:lang w:val="en-US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: staple or fully threated cancellous screws and washer distal to the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physis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-</w:t>
            </w:r>
          </w:p>
        </w:tc>
      </w:tr>
      <w:tr w:rsidR="004B38EA" w:rsidRPr="00566141" w:rsidTr="002D446F">
        <w:trPr>
          <w:trHeight w:val="7776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20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Trentacosta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et al.</w:t>
            </w:r>
            <w:r w:rsidR="00F313A7">
              <w:rPr>
                <w:sz w:val="18"/>
                <w:szCs w:val="20"/>
                <w:lang w:val="en-US"/>
              </w:rPr>
              <w:t>[47</w:t>
            </w:r>
            <w:r w:rsidR="00AE1771">
              <w:rPr>
                <w:sz w:val="18"/>
                <w:szCs w:val="20"/>
                <w:lang w:val="en-US"/>
              </w:rPr>
              <w:t>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 xml:space="preserve">Modified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MacIntosh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and Darby /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Micheli</w:t>
            </w:r>
            <w:proofErr w:type="spellEnd"/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ITB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Femoral: lateral femoral condyle at insertion of lateral intermuscular septum</w:t>
            </w:r>
          </w:p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: not detached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Gerdy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tubercle</w:t>
            </w:r>
          </w:p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B38EA" w:rsidRPr="00566141" w:rsidRDefault="004B38EA" w:rsidP="004B38EA">
            <w:pPr>
              <w:spacing w:after="0" w:line="240" w:lineRule="auto"/>
              <w:rPr>
                <w:sz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Knee at 90 degrees of flexion and 15 degrees of external rotation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Femoral: mattress sutures</w:t>
            </w:r>
          </w:p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B38EA" w:rsidRPr="00566141" w:rsidRDefault="004B38EA" w:rsidP="004B38EA">
            <w:pPr>
              <w:spacing w:after="0" w:line="240" w:lineRule="auto"/>
              <w:rPr>
                <w:sz w:val="20"/>
                <w:lang w:val="en-US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>: not detached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Over-the-top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IT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Femoral: lateral femoral condyle at insertion of lateral intermuscular septum with mattress sutures</w:t>
            </w:r>
          </w:p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: proximal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medial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metaphyseal</w:t>
            </w:r>
            <w:proofErr w:type="spellEnd"/>
          </w:p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Cortex. The graft is sutured</w:t>
            </w:r>
          </w:p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to the periosteum at the</w:t>
            </w:r>
          </w:p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rough margins of the trough</w:t>
            </w:r>
          </w:p>
          <w:p w:rsidR="004B38EA" w:rsidRPr="00566141" w:rsidRDefault="004B38EA" w:rsidP="004B38EA">
            <w:pPr>
              <w:spacing w:after="0" w:line="240" w:lineRule="auto"/>
              <w:rPr>
                <w:sz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with mattress sutur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-</w:t>
            </w:r>
          </w:p>
        </w:tc>
      </w:tr>
      <w:tr w:rsidR="004B38EA" w:rsidRPr="00566141" w:rsidTr="002D446F">
        <w:trPr>
          <w:trHeight w:val="4136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F313A7">
            <w:pPr>
              <w:spacing w:after="0" w:line="240" w:lineRule="auto"/>
              <w:rPr>
                <w:sz w:val="20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lastRenderedPageBreak/>
              <w:t>Willimon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et al.</w:t>
            </w:r>
            <w:r w:rsidR="00F313A7">
              <w:rPr>
                <w:sz w:val="18"/>
                <w:szCs w:val="20"/>
                <w:lang w:val="en-US"/>
              </w:rPr>
              <w:t>[50</w:t>
            </w:r>
            <w:r w:rsidR="00AE1771">
              <w:rPr>
                <w:sz w:val="18"/>
                <w:szCs w:val="20"/>
                <w:lang w:val="en-US"/>
              </w:rPr>
              <w:t>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 xml:space="preserve">Modified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MacIntosh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and Darby /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Micheli</w:t>
            </w:r>
            <w:proofErr w:type="spellEnd"/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ITB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Femoral: lateral femoral condyle at insertion of lateral intermuscular septum</w:t>
            </w:r>
          </w:p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B38EA" w:rsidRPr="00566141" w:rsidRDefault="004B38EA" w:rsidP="004B38EA">
            <w:pPr>
              <w:spacing w:after="0" w:line="240" w:lineRule="auto"/>
              <w:rPr>
                <w:sz w:val="20"/>
                <w:lang w:val="en-US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: not detached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Gerdy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tubercle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Femoral: sutures</w:t>
            </w:r>
          </w:p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B38EA" w:rsidRPr="00566141" w:rsidRDefault="004B38EA" w:rsidP="004B38EA">
            <w:pPr>
              <w:spacing w:after="0" w:line="240" w:lineRule="auto"/>
              <w:rPr>
                <w:sz w:val="20"/>
                <w:lang w:val="en-US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>: not detached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Over-the-top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IT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Femoral: lateral femoral condyle with sutures</w:t>
            </w:r>
          </w:p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B38EA" w:rsidRPr="00566141" w:rsidRDefault="004B38EA" w:rsidP="004B38EA">
            <w:pPr>
              <w:spacing w:after="0" w:line="240" w:lineRule="auto"/>
              <w:rPr>
                <w:sz w:val="20"/>
                <w:lang w:val="en-US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: secured to the tibia just distal and medial to the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tubercle using an anch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-</w:t>
            </w:r>
          </w:p>
        </w:tc>
      </w:tr>
      <w:tr w:rsidR="004B38EA" w:rsidRPr="00566141" w:rsidTr="002D446F">
        <w:trPr>
          <w:trHeight w:val="6736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F313A7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Wilson et al.</w:t>
            </w:r>
            <w:r w:rsidR="00AE1771">
              <w:rPr>
                <w:sz w:val="18"/>
                <w:szCs w:val="20"/>
                <w:lang w:val="en-US"/>
              </w:rPr>
              <w:t>[5</w:t>
            </w:r>
            <w:r w:rsidR="00F313A7">
              <w:rPr>
                <w:sz w:val="18"/>
                <w:szCs w:val="20"/>
                <w:lang w:val="en-US"/>
              </w:rPr>
              <w:t>1</w:t>
            </w:r>
            <w:bookmarkStart w:id="0" w:name="_GoBack"/>
            <w:bookmarkEnd w:id="0"/>
            <w:r w:rsidR="00AE1771">
              <w:rPr>
                <w:sz w:val="18"/>
                <w:szCs w:val="20"/>
                <w:lang w:val="en-US"/>
              </w:rPr>
              <w:t>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 xml:space="preserve">Modified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MacIntosh</w:t>
            </w:r>
            <w:proofErr w:type="spellEnd"/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ITB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Femoral: lateral femoral condylar-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metaphyse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junction</w:t>
            </w:r>
          </w:p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: not detached from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Gerdy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tubercle (intra-articular portion in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tunnel together with hamstring tendon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autograft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>)</w:t>
            </w:r>
          </w:p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B38EA" w:rsidRPr="00566141" w:rsidRDefault="004B38EA" w:rsidP="004B38EA">
            <w:pPr>
              <w:spacing w:after="0" w:line="240" w:lineRule="auto"/>
              <w:rPr>
                <w:sz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Knee in extension and neutral rotation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Femoral: No. 2 non-absorbable suture to periosteum</w:t>
            </w:r>
          </w:p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B38EA" w:rsidRPr="00566141" w:rsidRDefault="004B38EA" w:rsidP="004B38EA">
            <w:pPr>
              <w:spacing w:after="0" w:line="240" w:lineRule="auto"/>
              <w:rPr>
                <w:sz w:val="20"/>
                <w:lang w:val="en-US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Tibi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: not detached from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Gerdy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tubercle (intra-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articulair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portion interference screw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20"/>
                <w:lang w:val="en-US"/>
              </w:rPr>
            </w:pPr>
            <w:proofErr w:type="spellStart"/>
            <w:r w:rsidRPr="00566141">
              <w:rPr>
                <w:sz w:val="18"/>
                <w:szCs w:val="20"/>
                <w:lang w:val="en-US"/>
              </w:rPr>
              <w:t>Transphyse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+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extraphyseal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ACL reconstruction (over-the-top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 xml:space="preserve">Hamstring tendon </w:t>
            </w:r>
            <w:proofErr w:type="spellStart"/>
            <w:r w:rsidRPr="00566141">
              <w:rPr>
                <w:sz w:val="18"/>
                <w:szCs w:val="20"/>
                <w:lang w:val="en-US"/>
              </w:rPr>
              <w:t>autograft</w:t>
            </w:r>
            <w:proofErr w:type="spellEnd"/>
            <w:r w:rsidRPr="00566141">
              <w:rPr>
                <w:sz w:val="18"/>
                <w:szCs w:val="20"/>
                <w:lang w:val="en-US"/>
              </w:rPr>
              <w:t xml:space="preserve"> + IT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 xml:space="preserve">Femur:  button </w:t>
            </w:r>
          </w:p>
          <w:p w:rsidR="004B38EA" w:rsidRPr="00566141" w:rsidRDefault="004B38EA" w:rsidP="004B38EA">
            <w:pPr>
              <w:spacing w:after="0" w:line="240" w:lineRule="auto"/>
              <w:rPr>
                <w:sz w:val="18"/>
                <w:szCs w:val="20"/>
                <w:lang w:val="en-US"/>
              </w:rPr>
            </w:pPr>
          </w:p>
          <w:p w:rsidR="004B38EA" w:rsidRPr="00566141" w:rsidRDefault="004B38EA" w:rsidP="004B38EA">
            <w:pPr>
              <w:spacing w:after="0" w:line="240" w:lineRule="auto"/>
              <w:rPr>
                <w:sz w:val="20"/>
                <w:lang w:val="en-US"/>
              </w:rPr>
            </w:pPr>
            <w:r w:rsidRPr="00566141">
              <w:rPr>
                <w:sz w:val="18"/>
                <w:szCs w:val="20"/>
                <w:lang w:val="en-US"/>
              </w:rPr>
              <w:t>Tibia: interference screw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38EA" w:rsidRPr="00566141" w:rsidRDefault="004B38EA" w:rsidP="004B38EA">
            <w:pPr>
              <w:spacing w:after="0" w:line="240" w:lineRule="auto"/>
              <w:rPr>
                <w:sz w:val="20"/>
              </w:rPr>
            </w:pPr>
            <w:r w:rsidRPr="00566141">
              <w:rPr>
                <w:sz w:val="18"/>
                <w:szCs w:val="20"/>
                <w:lang w:val="en-US"/>
              </w:rPr>
              <w:t>7.9  (range 5-9.5)</w:t>
            </w:r>
          </w:p>
        </w:tc>
      </w:tr>
    </w:tbl>
    <w:p w:rsidR="004F13C9" w:rsidRPr="00566141" w:rsidRDefault="004F13C9">
      <w:pPr>
        <w:pStyle w:val="Kop1"/>
        <w:widowControl w:val="0"/>
        <w:spacing w:line="240" w:lineRule="auto"/>
        <w:ind w:left="108" w:hanging="108"/>
        <w:rPr>
          <w:sz w:val="28"/>
        </w:rPr>
      </w:pPr>
    </w:p>
    <w:sectPr w:rsidR="004F13C9" w:rsidRPr="00566141">
      <w:headerReference w:type="default" r:id="rId6"/>
      <w:footerReference w:type="default" r:id="rId7"/>
      <w:pgSz w:w="11900" w:h="16840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7031" w:rsidRDefault="00C62639">
      <w:pPr>
        <w:spacing w:after="0" w:line="240" w:lineRule="auto"/>
      </w:pPr>
      <w:r>
        <w:separator/>
      </w:r>
    </w:p>
  </w:endnote>
  <w:endnote w:type="continuationSeparator" w:id="0">
    <w:p w:rsidR="00347031" w:rsidRDefault="00C626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13C9" w:rsidRDefault="004F13C9">
    <w:pPr>
      <w:pStyle w:val="Kop-en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7031" w:rsidRDefault="00C62639">
      <w:pPr>
        <w:spacing w:after="0" w:line="240" w:lineRule="auto"/>
      </w:pPr>
      <w:r>
        <w:separator/>
      </w:r>
    </w:p>
  </w:footnote>
  <w:footnote w:type="continuationSeparator" w:id="0">
    <w:p w:rsidR="00347031" w:rsidRDefault="00C626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13C9" w:rsidRDefault="004F13C9">
    <w:pPr>
      <w:pStyle w:val="Kop-envoet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3C9"/>
    <w:rsid w:val="0019698F"/>
    <w:rsid w:val="002D446F"/>
    <w:rsid w:val="00347031"/>
    <w:rsid w:val="004B38EA"/>
    <w:rsid w:val="004F13C9"/>
    <w:rsid w:val="00566141"/>
    <w:rsid w:val="007E65D0"/>
    <w:rsid w:val="00811099"/>
    <w:rsid w:val="00846B71"/>
    <w:rsid w:val="00880E81"/>
    <w:rsid w:val="00AE1771"/>
    <w:rsid w:val="00B269B0"/>
    <w:rsid w:val="00C62639"/>
    <w:rsid w:val="00F31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1DF157"/>
  <w15:docId w15:val="{90B874DA-E738-44DD-82EC-8365B5EAB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nl-NL" w:eastAsia="nl-N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Kop1">
    <w:name w:val="heading 1"/>
    <w:next w:val="Standaard"/>
    <w:pPr>
      <w:keepNext/>
      <w:keepLines/>
      <w:spacing w:before="240" w:after="160" w:line="259" w:lineRule="auto"/>
      <w:outlineLvl w:val="0"/>
    </w:pPr>
    <w:rPr>
      <w:rFonts w:ascii="Calibri Light" w:hAnsi="Calibri Light" w:cs="Arial Unicode MS"/>
      <w:color w:val="2E74B5"/>
      <w:sz w:val="32"/>
      <w:szCs w:val="32"/>
      <w:u w:color="2E74B5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-envoettekst">
    <w:name w:val="Kop- en voettekst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thema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Kantoorthema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Kantoorthem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8</Pages>
  <Words>1081</Words>
  <Characters>5946</Characters>
  <Application>Microsoft Office Word</Application>
  <DocSecurity>0</DocSecurity>
  <Lines>49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áxima Medisch Centrum</Company>
  <LinksUpToDate>false</LinksUpToDate>
  <CharactersWithSpaces>7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tvorst, Martijn</dc:creator>
  <cp:lastModifiedBy>Dietvorst, Martijn</cp:lastModifiedBy>
  <cp:revision>11</cp:revision>
  <dcterms:created xsi:type="dcterms:W3CDTF">2023-01-07T09:45:00Z</dcterms:created>
  <dcterms:modified xsi:type="dcterms:W3CDTF">2023-10-17T08:42:00Z</dcterms:modified>
</cp:coreProperties>
</file>